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35D4F6" w14:textId="66FBA8A5" w:rsidR="00C21F8D" w:rsidRPr="00F64B99" w:rsidRDefault="00B14D9D" w:rsidP="00C21F8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  <w:bookmarkStart w:id="0" w:name="_Hlk25665386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72168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1" w:name="_GoBack"/>
      <w:bookmarkEnd w:id="1"/>
      <w:r w:rsidR="00C21F8D" w:rsidRPr="00F64B99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1- Definitions</w:t>
      </w:r>
    </w:p>
    <w:p w14:paraId="2D37D967" w14:textId="77777777" w:rsidR="00C21F8D" w:rsidRPr="00F64B99" w:rsidRDefault="00C21F8D" w:rsidP="00C21F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4B9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Diagnostic criteria. </w:t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t xml:space="preserve">To be included in this study, the diagnosis of diabetes mellitus should have been established using the valid standard criteria </w:t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arathe&lt;/Author&gt;&lt;Year&gt;2017&lt;/Year&gt;&lt;RecNum&gt;3892&lt;/RecNum&gt;&lt;DisplayText&gt;(28)&lt;/DisplayText&gt;&lt;record&gt;&lt;rec-number&gt;3892&lt;/rec-number&gt;&lt;foreign-keys&gt;&lt;key app="EN" db-id="2w2dwz2tlpzwseee2abx9ewq200z22r0f95e" timestamp="1574716634"&gt;3892&lt;/key&gt;&lt;/foreign-keys&gt;&lt;ref-type name="Journal Article"&gt;17&lt;/ref-type&gt;&lt;contributors&gt;&lt;authors&gt;&lt;author&gt;Marathe, P. H.&lt;/author&gt;&lt;author&gt;Gao, H. X.&lt;/author&gt;&lt;author&gt;Close, K. L.&lt;/author&gt;&lt;/authors&gt;&lt;/contributors&gt;&lt;titles&gt;&lt;title&gt;American Diabetes Association Standards of Medical Care in Diabetes 2017&lt;/title&gt;&lt;secondary-title&gt;J Diabetes&lt;/secondary-title&gt;&lt;/titles&gt;&lt;periodical&gt;&lt;full-title&gt;J Diabetes&lt;/full-title&gt;&lt;/periodical&gt;&lt;pages&gt;320-324&lt;/pages&gt;&lt;volume&gt;9&lt;/volume&gt;&lt;number&gt;4&lt;/number&gt;&lt;edition&gt;2017/01/11&lt;/edition&gt;&lt;keywords&gt;&lt;keyword&gt;Biomarkers/blood&lt;/keyword&gt;&lt;keyword&gt;Blood Glucose/*drug effects/metabolism&lt;/keyword&gt;&lt;keyword&gt;Congresses as Topic&lt;/keyword&gt;&lt;keyword&gt;Diabetes Mellitus, Type 2/blood/diagnosis/*drug therapy/mortality&lt;/keyword&gt;&lt;keyword&gt;Humans&lt;/keyword&gt;&lt;keyword&gt;Hypoglycemic Agents/adverse effects/*therapeutic use&lt;/keyword&gt;&lt;keyword&gt;Insulin Resistance&lt;/keyword&gt;&lt;keyword&gt;Practice Guidelines as Topic/*standards&lt;/keyword&gt;&lt;keyword&gt;*Standard of Care&lt;/keyword&gt;&lt;keyword&gt;Treatment Outcome&lt;/keyword&gt;&lt;keyword&gt;United States&lt;/keyword&gt;&lt;keyword&gt;Voluntary Health Agencies/*standards&lt;/keyword&gt;&lt;/keywords&gt;&lt;dates&gt;&lt;year&gt;2017&lt;/year&gt;&lt;pub-dates&gt;&lt;date&gt;Apr&lt;/date&gt;&lt;/pub-dates&gt;&lt;/dates&gt;&lt;isbn&gt;1753-0407 (Electronic)&amp;#xD;1753-0407 (Linking)&lt;/isbn&gt;&lt;accession-num&gt;28070960&lt;/accession-num&gt;&lt;urls&gt;&lt;related-urls&gt;&lt;url&gt;https://www.ncbi.nlm.nih.gov/pubmed/28070960&lt;/url&gt;&lt;/related-urls&gt;&lt;/urls&gt;&lt;electronic-resource-num&gt;10.1111/1753-0407.12524&lt;/electronic-resource-num&gt;&lt;/record&gt;&lt;/Cite&gt;&lt;/EndNote&gt;</w:instrText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F64B99">
        <w:rPr>
          <w:rFonts w:ascii="Times New Roman" w:hAnsi="Times New Roman" w:cs="Times New Roman"/>
          <w:noProof/>
          <w:sz w:val="24"/>
          <w:szCs w:val="24"/>
          <w:lang w:val="en-US"/>
        </w:rPr>
        <w:t>(28)</w:t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t>. Ideally, diagnostic criteria should have been described and where necessary, authors’ definition of diabetes mellitus were used.</w:t>
      </w:r>
    </w:p>
    <w:p w14:paraId="529C1DF5" w14:textId="77777777" w:rsidR="00C21F8D" w:rsidRPr="00F64B99" w:rsidRDefault="00C21F8D" w:rsidP="00C21F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4B99">
        <w:rPr>
          <w:rFonts w:ascii="Times New Roman" w:hAnsi="Times New Roman" w:cs="Times New Roman"/>
          <w:b/>
          <w:i/>
          <w:sz w:val="24"/>
          <w:szCs w:val="24"/>
          <w:lang w:val="en-US"/>
        </w:rPr>
        <w:t>Intelligibility.</w:t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t xml:space="preserve"> These included patient education interventions, either individually or in groups, by health professionals (e.g. physician, nurse) or not (e.g. social worker, peer), based on the development of personal skills/abilities for the control of the disease and the improvement of knowledge about the diabetes and associated factors, complications and treatment options. Based on the theories for behavior change </w:t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ZWNpPC9BdXRob3I+PFllYXI+MTk4NTwvWWVhcj48UmVj
TnVtPjM2NDQ8L1JlY051bT48RGlzcGxheVRleHQ+KDEwLTEzKTwvRGlzcGxheVRleHQ+PHJlY29y
ZD48cmVjLW51bWJlcj4zNjQ0PC9yZWMtbnVtYmVyPjxmb3JlaWduLWtleXM+PGtleSBhcHA9IkVO
IiBkYi1pZD0iMncyZHd6MnRscHp3c2VlZTJhYng5ZXdxMjAwejIycjBmOTVlIiB0aW1lc3RhbXA9
IjE1NTc5NDY2MDMiPjM2NDQ8L2tleT48L2ZvcmVpZ24ta2V5cz48cmVmLXR5cGUgbmFtZT0iQm9v
ayI+NjwvcmVmLXR5cGU+PGNvbnRyaWJ1dG9ycz48YXV0aG9ycz48YXV0aG9yPkRlY2ksIEVkd2Fy
ZCBMLjwvYXV0aG9yPjxhdXRob3I+UnlhbiwgUmljaGFyZCBNLjwvYXV0aG9yPjwvYXV0aG9ycz48
L2NvbnRyaWJ1dG9ycz48dGl0bGVzPjx0aXRsZT5JbnRyaW5zaWMgbW90aXZhdGlvbiBhbmQgc2Vs
Zi1kZXRlcm1pbmF0aW9uIGluIGh1bWFuIGJlaGF2aW9yPC90aXRsZT48c2Vjb25kYXJ5LXRpdGxl
PlBlcnNwZWN0aXZlcyBpbiBzb2NpYWwgcHN5Y2hvbG9neTwvc2Vjb25kYXJ5LXRpdGxlPjwvdGl0
bGVzPjxwYWdlcz54diwgMzcxIHAuPC9wYWdlcz48a2V5d29yZHM+PGtleXdvcmQ+TW90aXZhdGlv
biAoUHN5Y2hvbG9naWUpPC9rZXl3b3JkPjxrZXl3b3JkPk1vdGl2YXRpb24gKFBzeWNob2xvZ3kp
PC9rZXl3b3JkPjxrZXl3b3JkPlBzeWNob2xvZ2llIFBoaWxvc29waGllLjwva2V5d29yZD48a2V5
d29yZD5Qc3ljaG9sb2d5IFBoaWxvc29waHkuPC9rZXl3b3JkPjxrZXl3b3JkPlBlcnNvbm5hbGl0
w6kuPC9rZXl3b3JkPjxrZXl3b3JkPlBlcnNvbmFsaXR5Ljwva2V5d29yZD48a2V5d29yZD5BdXRv
bm9taWUgKFBzeWNob2xvZ2llKTwva2V5d29yZD48a2V5d29yZD5BdXRvbm9teSAoUHN5Y2hvbG9n
eSk8L2tleXdvcmQ+PC9rZXl3b3Jkcz48ZGF0ZXM+PHllYXI+MTk4NTwveWVhcj48L2RhdGVzPjxw
dWItbG9jYXRpb24+TmV3IFlvcms8L3B1Yi1sb2NhdGlvbj48cHVibGlzaGVyPlBsZW51bSBQcmVz
czwvcHVibGlzaGVyPjxpc2JuPjAzMDY0MjAyMjgmI3hEOzk3ODAzMDY0MjAyMjE8L2lzYm4+PGFj
Y2Vzc2lvbi1udW0+MDAxNTQ2ODMzPC9hY2Nlc3Npb24tbnVtPjxjYWxsLW51bT7DiVBDLUJpb2xv
Z2llIEJGIDUwMyBENDIgMTk4NSAxLjAmI3hEO8OJUEMtQmlvbG9naWUgQkYgNTAzIEQ0MiAxOTg1
IDI8L2NhbGwtbnVtPjx1cmxzPjwvdXJscz48cmVtb3RlLWRhdGFiYXNlLW5hbWU+Q2FRTVU8L3Jl
bW90ZS1kYXRhYmFzZS1uYW1lPjwvcmVjb3JkPjwvQ2l0ZT48Q2l0ZT48QXV0aG9yPkJhbmR1cmE8
L0F1dGhvcj48WWVhcj4xOTg2PC9ZZWFyPjxSZWNOdW0+MzY0NTwvUmVjTnVtPjxyZWNvcmQ+PHJl
Yy1udW1iZXI+MzY0NTwvcmVjLW51bWJlcj48Zm9yZWlnbi1rZXlzPjxrZXkgYXBwPSJFTiIgZGIt
aWQ9IjJ3MmR3ejJ0bHB6d3NlZWUyYWJ4OWV3cTIwMHoyMnIwZjk1ZSIgdGltZXN0YW1wPSIxNTU3
OTQ2NjUyIj4zNjQ1PC9rZXk+PC9mb3JlaWduLWtleXM+PHJlZi10eXBlIG5hbWU9IkJvb2siPjY8
L3JlZi10eXBlPjxjb250cmlidXRvcnM+PGF1dGhvcnM+PGF1dGhvcj5CYW5kdXJhLCBBbGJlcnQ8
L2F1dGhvcj48L2F1dGhvcnM+PC9jb250cmlidXRvcnM+PHRpdGxlcz48dGl0bGU+U29jaWFsIGZv
dW5kYXRpb25zIG9mIHRob3VnaHQgYW5kIGFjdGlvbiA6IGEgc29jaWFsIGNvZ25pdGl2ZSB0aGVv
cnk8L3RpdGxlPjxzZWNvbmRhcnktdGl0bGU+UHJlbnRpY2UtSGFsbCBzZXJpZXMgaW4gc29jaWFs
IGxlYXJuaW5nIHRoZW9yeTwvc2Vjb25kYXJ5LXRpdGxlPjwvdGl0bGVzPjxwYWdlcz54aWlpLCA2
MTcgcC48L3BhZ2VzPjxrZXl3b3Jkcz48a2V5d29yZD5Qc3ljaG9sb2dpZSBzb2NpYWxlLjwva2V5
d29yZD48a2V5d29yZD5Tb2NpYWwgcHN5Y2hvbG9neS48L2tleXdvcmQ+PGtleXdvcmQ+Q29nbml0
aW9uIEFzcGVjdCBzb2NpYWwuPC9rZXl3b3JkPjxrZXl3b3JkPkNvZ25pdGlvbi48L2tleXdvcmQ+
PGtleXdvcmQ+UGVyY2VwdGlvbiBzb2NpYWxlLjwva2V5d29yZD48a2V5d29yZD5Tb2NpYWwgcGVy
Y2VwdGlvbi48L2tleXdvcmQ+PC9rZXl3b3Jkcz48ZGF0ZXM+PHllYXI+MTk4NjwveWVhcj48L2Rh
dGVzPjxwdWItbG9jYXRpb24+RW5nbGV3b29kIENsaWZmcywgTi5KLjwvcHViLWxvY2F0aW9uPjxw
dWJsaXNoZXI+UHJlbnRpY2UtSGFsbDwvcHVibGlzaGVyPjxpc2JuPjAxMzgxNTYxNFgmI3hEOzk3
ODAxMzgxNTYxNDU8L2lzYm4+PGFjY2Vzc2lvbi1udW0+MDAwNjg2MTYwPC9hY2Nlc3Npb24tbnVt
PjxjYWxsLW51bT5QYXJhbcOpZGljYWxlIEhNIDI1MSBCMzYgMTk4NiA0JiN4RDvDiVBDLUJpb2xv
Z2llIEhNIDI1MSBCMzYgMTk4NiAzJiN4RDvDiVBDLUJpb2xvZ2llIEhNIDI1MSBCMzYgMTk4NiA1
PC9jYWxsLW51bT48dXJscz48L3VybHM+PHJlbW90ZS1kYXRhYmFzZS1uYW1lPkNhUU1VPC9yZW1v
dGUtZGF0YWJhc2UtbmFtZT48L3JlY29yZD48L0NpdGU+PENpdGU+PEF1dGhvcj5DYXJ2ZXI8L0F1
dGhvcj48WWVhcj4xOTk4PC9ZZWFyPjxSZWNOdW0+MzY0NjwvUmVjTnVtPjxyZWNvcmQ+PHJlYy1u
dW1iZXI+MzY0NjwvcmVjLW51bWJlcj48Zm9yZWlnbi1rZXlzPjxrZXkgYXBwPSJFTiIgZGItaWQ9
IjJ3MmR3ejJ0bHB6d3NlZWUyYWJ4OWV3cTIwMHoyMnIwZjk1ZSIgdGltZXN0YW1wPSIxNTU3OTQ2
NzMzIj4zNjQ2PC9rZXk+PC9mb3JlaWduLWtleXM+PHJlZi10eXBlIG5hbWU9IkJvb2siPjY8L3Jl
Zi10eXBlPjxjb250cmlidXRvcnM+PGF1dGhvcnM+PGF1dGhvcj5DYXJ2ZXIsIENoYXJsZXMgUy48
L2F1dGhvcj48YXV0aG9yPlNjaGVpZXIsIE1pY2hhZWw8L2F1dGhvcj48L2F1dGhvcnM+PC9jb250
cmlidXRvcnM+PHRpdGxlcz48dGl0bGU+T24gdGhlIHNlbGYtcmVndWxhdGlvbiBvZiBiZWhhdmlv
cjwvdGl0bGU+PC90aXRsZXM+PHBhZ2VzPnh4LCA0MzkgcC48L3BhZ2VzPjxrZXl3b3Jkcz48a2V5
d29yZD5Db250cm9sIChQc3ljaG9sb2d5KTwva2V5d29yZD48a2V5d29yZD5Hb2FsIChQc3ljaG9s
b2d5KTwva2V5d29yZD48a2V5d29yZD5GZWVkYmFjayAoUHN5Y2hvbG9neSk8L2tleXdvcmQ+PGtl
eXdvcmQ+Q29udHLDtGxlIChQc3ljaG9sb2dpZSk8L2tleXdvcmQ+PGtleXdvcmQ+QnV0IChQc3lj
aG9sb2dpZSk8L2tleXdvcmQ+PGtleXdvcmQ+UsOpdHJvYWN0aW9uIChQc3ljaG9sb2dpZSk8L2tl
eXdvcmQ+PC9rZXl3b3Jkcz48ZGF0ZXM+PHllYXI+MTk5ODwveWVhcj48L2RhdGVzPjxwdWItbG9j
YXRpb24+Q2FtYnJpZGdlLCBVSyA7IE5ldyBZb3JrLCBOWSwgVVNBPC9wdWItbG9jYXRpb24+PHB1
Ymxpc2hlcj5DYW1icmlkZ2UgVW5pdmVyc2l0eSBQcmVzczwvcHVibGlzaGVyPjxpc2JuPjA1MjE1
NzIwNDUgKGhhcmRiYWNrKSYjeEQ7OTc4MDUyMTU3MjA0MDwvaXNibj48YWNjZXNzaW9uLW51bT4w
MDAyMTY1NTU8L2FjY2Vzc2lvbi1udW0+PGNhbGwtbnVtPsOJUEMtQmlvbG9naWUgQkYgNjExIEMz
OCAxOTk4IDEuMDwvY2FsbC1udW0+PHVybHM+PC91cmxzPjxyZW1vdGUtZGF0YWJhc2UtbmFtZT5D
YVFNVTwvcmVtb3RlLWRhdGFiYXNlLW5hbWU+PC9yZWNvcmQ+PC9DaXRlPjxDaXRlPjxBdXRob3I+
QW50b25vdnNreTwvQXV0aG9yPjxZZWFyPjE5ODc8L1llYXI+PFJlY051bT4zNjU4PC9SZWNOdW0+
PHJlY29yZD48cmVjLW51bWJlcj4zNjU4PC9yZWMtbnVtYmVyPjxmb3JlaWduLWtleXM+PGtleSBh
cHA9IkVOIiBkYi1pZD0iMncyZHd6MnRscHp3c2VlZTJhYng5ZXdxMjAwejIycjBmOTVlIiB0aW1l
c3RhbXA9IjE1NTc5NDY4OTciPjM2NTg8L2tleT48L2ZvcmVpZ24ta2V5cz48cmVmLXR5cGUgbmFt
ZT0iQm9vayI+NjwvcmVmLXR5cGU+PGNvbnRyaWJ1dG9ycz48YXV0aG9ycz48YXV0aG9yPkFudG9u
b3Zza3ksIEFhcm9uIEcuPC9hdXRob3I+PC9hdXRob3JzPjwvY29udHJpYnV0b3JzPjx0aXRsZXM+
PHRpdGxlPlVucmF2ZWxpbmcgdGhlIG15c3Rlcnkgb2YgaGVhbHRoIDogaG93IHBlb3BsZSBtYW5h
Z2Ugc3RyZXNzIGFuZCBzdGF5IHdlbGw8L3RpdGxlPjxzZWNvbmRhcnktdGl0bGU+QSBKb2ludCBw
dWJsaWNhdGlvbiBpbiB0aGUgSm9zc2V5LUJhc3Mgc29jaWFsIGFuZCBiZWhhdmlvcmFsIHNjaWVu
Y2Ugc2VyaWVzIGFuZCB0aGUgSm9zc2V5LUJhc3MgaGVhbHRoIHNlcmllczwvc2Vjb25kYXJ5LXRp
dGxlPjwvdGl0bGVzPjxwYWdlcz54eCwgMjE4IHAuPC9wYWdlcz48ZWRpdGlvbj4xc3Q8L2VkaXRp
b24+PGtleXdvcmRzPjxrZXl3b3JkPk1hbGFkZXMgUHN5Y2hvbG9naWUuPC9rZXl3b3JkPjxrZXl3
b3JkPlNpY2sgUHN5Y2hvbG9neS48L2tleXdvcmQ+PGtleXdvcmQ+SGFiaXR1ZGVzIHNhbml0YWly
ZXMuPC9rZXl3b3JkPjxrZXl3b3JkPkhlYWx0aCBiZWhhdmlvci48L2tleXdvcmQ+PGtleXdvcmQ+
U3RyZXNzLjwva2V5d29yZD48a2V5d29yZD5TdHJlc3MgKFBzeWNob2xvZ3kpIFN0cmVzcyAoUGh5
c2lvbG9neSk8L2tleXdvcmQ+PGtleXdvcmQ+QWp1c3RlbWVudCAoUHN5Y2hvbG9naWUpPC9rZXl3
b3JkPjxrZXl3b3JkPkFkanVzdG1lbnQgKFBzeWNob2xvZ3kpPC9rZXl3b3JkPjwva2V5d29yZHM+
PGRhdGVzPjx5ZWFyPjE5ODc8L3llYXI+PC9kYXRlcz48cHViLWxvY2F0aW9uPlNhbiBGcmFuY2lz
Y288L3B1Yi1sb2NhdGlvbj48cHVibGlzaGVyPkpvc3NleS1CYXNzPC9wdWJsaXNoZXI+PGlzYm4+
MTU1NTQyMDI4MSAoYWxrLiBwYXBlcikmI3hEOzk3ODE1NTU0MjAyODQ8L2lzYm4+PGFjY2Vzc2lv
bi1udW0+MDAwNTgxMTU0PC9hY2Nlc3Npb24tbnVtPjxjYWxsLW51bT5QYXJhbcOpZGljYWxlIFdN
IDE3MiBBNjM1dSAxOTg3IDIuMCYjeEQ7w4lQQy1CaW9sb2dpZSBSIDcyNi41IEE1OCAxOTg3IDEu
MDwvY2FsbC1udW0+PHVybHM+PC91cmxzPjxyZW1vdGUtZGF0YWJhc2UtbmFtZT5DYVFNVTwvcmVt
b3RlLWRhdGFiYXNlLW5hbWU+PC9yZWNvcmQ+PC9DaXRlPjwvRW5kTm90ZT5=
</w:fldData>
        </w:fldChar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ZWNpPC9BdXRob3I+PFllYXI+MTk4NTwvWWVhcj48UmVj
TnVtPjM2NDQ8L1JlY051bT48RGlzcGxheVRleHQ+KDEwLTEzKTwvRGlzcGxheVRleHQ+PHJlY29y
ZD48cmVjLW51bWJlcj4zNjQ0PC9yZWMtbnVtYmVyPjxmb3JlaWduLWtleXM+PGtleSBhcHA9IkVO
IiBkYi1pZD0iMncyZHd6MnRscHp3c2VlZTJhYng5ZXdxMjAwejIycjBmOTVlIiB0aW1lc3RhbXA9
IjE1NTc5NDY2MDMiPjM2NDQ8L2tleT48L2ZvcmVpZ24ta2V5cz48cmVmLXR5cGUgbmFtZT0iQm9v
ayI+NjwvcmVmLXR5cGU+PGNvbnRyaWJ1dG9ycz48YXV0aG9ycz48YXV0aG9yPkRlY2ksIEVkd2Fy
ZCBMLjwvYXV0aG9yPjxhdXRob3I+UnlhbiwgUmljaGFyZCBNLjwvYXV0aG9yPjwvYXV0aG9ycz48
L2NvbnRyaWJ1dG9ycz48dGl0bGVzPjx0aXRsZT5JbnRyaW5zaWMgbW90aXZhdGlvbiBhbmQgc2Vs
Zi1kZXRlcm1pbmF0aW9uIGluIGh1bWFuIGJlaGF2aW9yPC90aXRsZT48c2Vjb25kYXJ5LXRpdGxl
PlBlcnNwZWN0aXZlcyBpbiBzb2NpYWwgcHN5Y2hvbG9neTwvc2Vjb25kYXJ5LXRpdGxlPjwvdGl0
bGVzPjxwYWdlcz54diwgMzcxIHAuPC9wYWdlcz48a2V5d29yZHM+PGtleXdvcmQ+TW90aXZhdGlv
biAoUHN5Y2hvbG9naWUpPC9rZXl3b3JkPjxrZXl3b3JkPk1vdGl2YXRpb24gKFBzeWNob2xvZ3kp
PC9rZXl3b3JkPjxrZXl3b3JkPlBzeWNob2xvZ2llIFBoaWxvc29waGllLjwva2V5d29yZD48a2V5
d29yZD5Qc3ljaG9sb2d5IFBoaWxvc29waHkuPC9rZXl3b3JkPjxrZXl3b3JkPlBlcnNvbm5hbGl0
w6kuPC9rZXl3b3JkPjxrZXl3b3JkPlBlcnNvbmFsaXR5Ljwva2V5d29yZD48a2V5d29yZD5BdXRv
bm9taWUgKFBzeWNob2xvZ2llKTwva2V5d29yZD48a2V5d29yZD5BdXRvbm9teSAoUHN5Y2hvbG9n
eSk8L2tleXdvcmQ+PC9rZXl3b3Jkcz48ZGF0ZXM+PHllYXI+MTk4NTwveWVhcj48L2RhdGVzPjxw
dWItbG9jYXRpb24+TmV3IFlvcms8L3B1Yi1sb2NhdGlvbj48cHVibGlzaGVyPlBsZW51bSBQcmVz
czwvcHVibGlzaGVyPjxpc2JuPjAzMDY0MjAyMjgmI3hEOzk3ODAzMDY0MjAyMjE8L2lzYm4+PGFj
Y2Vzc2lvbi1udW0+MDAxNTQ2ODMzPC9hY2Nlc3Npb24tbnVtPjxjYWxsLW51bT7DiVBDLUJpb2xv
Z2llIEJGIDUwMyBENDIgMTk4NSAxLjAmI3hEO8OJUEMtQmlvbG9naWUgQkYgNTAzIEQ0MiAxOTg1
IDI8L2NhbGwtbnVtPjx1cmxzPjwvdXJscz48cmVtb3RlLWRhdGFiYXNlLW5hbWU+Q2FRTVU8L3Jl
bW90ZS1kYXRhYmFzZS1uYW1lPjwvcmVjb3JkPjwvQ2l0ZT48Q2l0ZT48QXV0aG9yPkJhbmR1cmE8
L0F1dGhvcj48WWVhcj4xOTg2PC9ZZWFyPjxSZWNOdW0+MzY0NTwvUmVjTnVtPjxyZWNvcmQ+PHJl
Yy1udW1iZXI+MzY0NTwvcmVjLW51bWJlcj48Zm9yZWlnbi1rZXlzPjxrZXkgYXBwPSJFTiIgZGIt
aWQ9IjJ3MmR3ejJ0bHB6d3NlZWUyYWJ4OWV3cTIwMHoyMnIwZjk1ZSIgdGltZXN0YW1wPSIxNTU3
OTQ2NjUyIj4zNjQ1PC9rZXk+PC9mb3JlaWduLWtleXM+PHJlZi10eXBlIG5hbWU9IkJvb2siPjY8
L3JlZi10eXBlPjxjb250cmlidXRvcnM+PGF1dGhvcnM+PGF1dGhvcj5CYW5kdXJhLCBBbGJlcnQ8
L2F1dGhvcj48L2F1dGhvcnM+PC9jb250cmlidXRvcnM+PHRpdGxlcz48dGl0bGU+U29jaWFsIGZv
dW5kYXRpb25zIG9mIHRob3VnaHQgYW5kIGFjdGlvbiA6IGEgc29jaWFsIGNvZ25pdGl2ZSB0aGVv
cnk8L3RpdGxlPjxzZWNvbmRhcnktdGl0bGU+UHJlbnRpY2UtSGFsbCBzZXJpZXMgaW4gc29jaWFs
IGxlYXJuaW5nIHRoZW9yeTwvc2Vjb25kYXJ5LXRpdGxlPjwvdGl0bGVzPjxwYWdlcz54aWlpLCA2
MTcgcC48L3BhZ2VzPjxrZXl3b3Jkcz48a2V5d29yZD5Qc3ljaG9sb2dpZSBzb2NpYWxlLjwva2V5
d29yZD48a2V5d29yZD5Tb2NpYWwgcHN5Y2hvbG9neS48L2tleXdvcmQ+PGtleXdvcmQ+Q29nbml0
aW9uIEFzcGVjdCBzb2NpYWwuPC9rZXl3b3JkPjxrZXl3b3JkPkNvZ25pdGlvbi48L2tleXdvcmQ+
PGtleXdvcmQ+UGVyY2VwdGlvbiBzb2NpYWxlLjwva2V5d29yZD48a2V5d29yZD5Tb2NpYWwgcGVy
Y2VwdGlvbi48L2tleXdvcmQ+PC9rZXl3b3Jkcz48ZGF0ZXM+PHllYXI+MTk4NjwveWVhcj48L2Rh
dGVzPjxwdWItbG9jYXRpb24+RW5nbGV3b29kIENsaWZmcywgTi5KLjwvcHViLWxvY2F0aW9uPjxw
dWJsaXNoZXI+UHJlbnRpY2UtSGFsbDwvcHVibGlzaGVyPjxpc2JuPjAxMzgxNTYxNFgmI3hEOzk3
ODAxMzgxNTYxNDU8L2lzYm4+PGFjY2Vzc2lvbi1udW0+MDAwNjg2MTYwPC9hY2Nlc3Npb24tbnVt
PjxjYWxsLW51bT5QYXJhbcOpZGljYWxlIEhNIDI1MSBCMzYgMTk4NiA0JiN4RDvDiVBDLUJpb2xv
Z2llIEhNIDI1MSBCMzYgMTk4NiAzJiN4RDvDiVBDLUJpb2xvZ2llIEhNIDI1MSBCMzYgMTk4NiA1
PC9jYWxsLW51bT48dXJscz48L3VybHM+PHJlbW90ZS1kYXRhYmFzZS1uYW1lPkNhUU1VPC9yZW1v
dGUtZGF0YWJhc2UtbmFtZT48L3JlY29yZD48L0NpdGU+PENpdGU+PEF1dGhvcj5DYXJ2ZXI8L0F1
dGhvcj48WWVhcj4xOTk4PC9ZZWFyPjxSZWNOdW0+MzY0NjwvUmVjTnVtPjxyZWNvcmQ+PHJlYy1u
dW1iZXI+MzY0NjwvcmVjLW51bWJlcj48Zm9yZWlnbi1rZXlzPjxrZXkgYXBwPSJFTiIgZGItaWQ9
IjJ3MmR3ejJ0bHB6d3NlZWUyYWJ4OWV3cTIwMHoyMnIwZjk1ZSIgdGltZXN0YW1wPSIxNTU3OTQ2
NzMzIj4zNjQ2PC9rZXk+PC9mb3JlaWduLWtleXM+PHJlZi10eXBlIG5hbWU9IkJvb2siPjY8L3Jl
Zi10eXBlPjxjb250cmlidXRvcnM+PGF1dGhvcnM+PGF1dGhvcj5DYXJ2ZXIsIENoYXJsZXMgUy48
L2F1dGhvcj48YXV0aG9yPlNjaGVpZXIsIE1pY2hhZWw8L2F1dGhvcj48L2F1dGhvcnM+PC9jb250
cmlidXRvcnM+PHRpdGxlcz48dGl0bGU+T24gdGhlIHNlbGYtcmVndWxhdGlvbiBvZiBiZWhhdmlv
cjwvdGl0bGU+PC90aXRsZXM+PHBhZ2VzPnh4LCA0MzkgcC48L3BhZ2VzPjxrZXl3b3Jkcz48a2V5
d29yZD5Db250cm9sIChQc3ljaG9sb2d5KTwva2V5d29yZD48a2V5d29yZD5Hb2FsIChQc3ljaG9s
b2d5KTwva2V5d29yZD48a2V5d29yZD5GZWVkYmFjayAoUHN5Y2hvbG9neSk8L2tleXdvcmQ+PGtl
eXdvcmQ+Q29udHLDtGxlIChQc3ljaG9sb2dpZSk8L2tleXdvcmQ+PGtleXdvcmQ+QnV0IChQc3lj
aG9sb2dpZSk8L2tleXdvcmQ+PGtleXdvcmQ+UsOpdHJvYWN0aW9uIChQc3ljaG9sb2dpZSk8L2tl
eXdvcmQ+PC9rZXl3b3Jkcz48ZGF0ZXM+PHllYXI+MTk5ODwveWVhcj48L2RhdGVzPjxwdWItbG9j
YXRpb24+Q2FtYnJpZGdlLCBVSyA7IE5ldyBZb3JrLCBOWSwgVVNBPC9wdWItbG9jYXRpb24+PHB1
Ymxpc2hlcj5DYW1icmlkZ2UgVW5pdmVyc2l0eSBQcmVzczwvcHVibGlzaGVyPjxpc2JuPjA1MjE1
NzIwNDUgKGhhcmRiYWNrKSYjeEQ7OTc4MDUyMTU3MjA0MDwvaXNibj48YWNjZXNzaW9uLW51bT4w
MDAyMTY1NTU8L2FjY2Vzc2lvbi1udW0+PGNhbGwtbnVtPsOJUEMtQmlvbG9naWUgQkYgNjExIEMz
OCAxOTk4IDEuMDwvY2FsbC1udW0+PHVybHM+PC91cmxzPjxyZW1vdGUtZGF0YWJhc2UtbmFtZT5D
YVFNVTwvcmVtb3RlLWRhdGFiYXNlLW5hbWU+PC9yZWNvcmQ+PC9DaXRlPjxDaXRlPjxBdXRob3I+
QW50b25vdnNreTwvQXV0aG9yPjxZZWFyPjE5ODc8L1llYXI+PFJlY051bT4zNjU4PC9SZWNOdW0+
PHJlY29yZD48cmVjLW51bWJlcj4zNjU4PC9yZWMtbnVtYmVyPjxmb3JlaWduLWtleXM+PGtleSBh
cHA9IkVOIiBkYi1pZD0iMncyZHd6MnRscHp3c2VlZTJhYng5ZXdxMjAwejIycjBmOTVlIiB0aW1l
c3RhbXA9IjE1NTc5NDY4OTciPjM2NTg8L2tleT48L2ZvcmVpZ24ta2V5cz48cmVmLXR5cGUgbmFt
ZT0iQm9vayI+NjwvcmVmLXR5cGU+PGNvbnRyaWJ1dG9ycz48YXV0aG9ycz48YXV0aG9yPkFudG9u
b3Zza3ksIEFhcm9uIEcuPC9hdXRob3I+PC9hdXRob3JzPjwvY29udHJpYnV0b3JzPjx0aXRsZXM+
PHRpdGxlPlVucmF2ZWxpbmcgdGhlIG15c3Rlcnkgb2YgaGVhbHRoIDogaG93IHBlb3BsZSBtYW5h
Z2Ugc3RyZXNzIGFuZCBzdGF5IHdlbGw8L3RpdGxlPjxzZWNvbmRhcnktdGl0bGU+QSBKb2ludCBw
dWJsaWNhdGlvbiBpbiB0aGUgSm9zc2V5LUJhc3Mgc29jaWFsIGFuZCBiZWhhdmlvcmFsIHNjaWVu
Y2Ugc2VyaWVzIGFuZCB0aGUgSm9zc2V5LUJhc3MgaGVhbHRoIHNlcmllczwvc2Vjb25kYXJ5LXRp
dGxlPjwvdGl0bGVzPjxwYWdlcz54eCwgMjE4IHAuPC9wYWdlcz48ZWRpdGlvbj4xc3Q8L2VkaXRp
b24+PGtleXdvcmRzPjxrZXl3b3JkPk1hbGFkZXMgUHN5Y2hvbG9naWUuPC9rZXl3b3JkPjxrZXl3
b3JkPlNpY2sgUHN5Y2hvbG9neS48L2tleXdvcmQ+PGtleXdvcmQ+SGFiaXR1ZGVzIHNhbml0YWly
ZXMuPC9rZXl3b3JkPjxrZXl3b3JkPkhlYWx0aCBiZWhhdmlvci48L2tleXdvcmQ+PGtleXdvcmQ+
U3RyZXNzLjwva2V5d29yZD48a2V5d29yZD5TdHJlc3MgKFBzeWNob2xvZ3kpIFN0cmVzcyAoUGh5
c2lvbG9neSk8L2tleXdvcmQ+PGtleXdvcmQ+QWp1c3RlbWVudCAoUHN5Y2hvbG9naWUpPC9rZXl3
b3JkPjxrZXl3b3JkPkFkanVzdG1lbnQgKFBzeWNob2xvZ3kpPC9rZXl3b3JkPjwva2V5d29yZHM+
PGRhdGVzPjx5ZWFyPjE5ODc8L3llYXI+PC9kYXRlcz48cHViLWxvY2F0aW9uPlNhbiBGcmFuY2lz
Y288L3B1Yi1sb2NhdGlvbj48cHVibGlzaGVyPkpvc3NleS1CYXNzPC9wdWJsaXNoZXI+PGlzYm4+
MTU1NTQyMDI4MSAoYWxrLiBwYXBlcikmI3hEOzk3ODE1NTU0MjAyODQ8L2lzYm4+PGFjY2Vzc2lv
bi1udW0+MDAwNTgxMTU0PC9hY2Nlc3Npb24tbnVtPjxjYWxsLW51bT5QYXJhbcOpZGljYWxlIFdN
IDE3MiBBNjM1dSAxOTg3IDIuMCYjeEQ7w4lQQy1CaW9sb2dpZSBSIDcyNi41IEE1OCAxOTg3IDEu
MDwvY2FsbC1udW0+PHVybHM+PC91cmxzPjxyZW1vdGUtZGF0YWJhc2UtbmFtZT5DYVFNVTwvcmVt
b3RlLWRhdGFiYXNlLW5hbWU+PC9yZWNvcmQ+PC9DaXRlPjwvRW5kTm90ZT5=
</w:fldData>
        </w:fldChar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F64B99">
        <w:rPr>
          <w:rFonts w:ascii="Times New Roman" w:hAnsi="Times New Roman" w:cs="Times New Roman"/>
          <w:sz w:val="24"/>
          <w:szCs w:val="24"/>
          <w:lang w:val="en-US"/>
        </w:rPr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64B99">
        <w:rPr>
          <w:rFonts w:ascii="Times New Roman" w:hAnsi="Times New Roman" w:cs="Times New Roman"/>
          <w:sz w:val="24"/>
          <w:szCs w:val="24"/>
          <w:lang w:val="en-US"/>
        </w:rPr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F64B99">
        <w:rPr>
          <w:rFonts w:ascii="Times New Roman" w:hAnsi="Times New Roman" w:cs="Times New Roman"/>
          <w:noProof/>
          <w:sz w:val="24"/>
          <w:szCs w:val="24"/>
          <w:lang w:val="en-US"/>
        </w:rPr>
        <w:t>(10-13)</w:t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t xml:space="preserve">, only interventions where patients are followed for at least three months, minimum time to develop the personal aptitudes for controlling the disease, were retained. </w:t>
      </w:r>
    </w:p>
    <w:p w14:paraId="4A361C2A" w14:textId="77777777" w:rsidR="00C21F8D" w:rsidRPr="00F64B99" w:rsidRDefault="00C21F8D" w:rsidP="00C21F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4B9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Manageability. </w:t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t xml:space="preserve">The interventions could be pharmacological or non-pharmacological. The pharmacological interventions are those that target detecting and treatment, surveillance and control of the disease (e.g. Monitoring blood glucose), access to services and patient adherence to therapeutic plan. Non-pharmacologic interventions mainly focus on changing lifestyles related to diet, physical activity, alcohol use and smoking. All the intervention looking for the action of disease management as taking medication, self-monitoring of blood glucose, insulin titration, measurement of foods intake, frequent exercise, etc. </w:t>
      </w:r>
    </w:p>
    <w:p w14:paraId="18E36122" w14:textId="77777777" w:rsidR="00C21F8D" w:rsidRPr="00F64B99" w:rsidRDefault="00C21F8D" w:rsidP="00C21F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4B9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Meaningfulness. </w:t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t xml:space="preserve">Meaningfulness has an emotional sense like a way of looking at life as worth living, by providing the motivational force </w:t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Antonovsky&lt;/Author&gt;&lt;Year&gt;1987&lt;/Year&gt;&lt;RecNum&gt;3658&lt;/RecNum&gt;&lt;DisplayText&gt;(13)&lt;/DisplayText&gt;&lt;record&gt;&lt;rec-number&gt;3658&lt;/rec-number&gt;&lt;foreign-keys&gt;&lt;key app="EN" db-id="2w2dwz2tlpzwseee2abx9ewq200z22r0f95e" timestamp="1557946897"&gt;3658&lt;/key&gt;&lt;/foreign-keys&gt;&lt;ref-type name="Book"&gt;6&lt;/ref-type&gt;&lt;contributors&gt;&lt;authors&gt;&lt;author&gt;Antonovsky, Aaron G.&lt;/author&gt;&lt;/authors&gt;&lt;/contributors&gt;&lt;titles&gt;&lt;title&gt;Unraveling the mystery of health : how people manage stress and stay well&lt;/title&gt;&lt;secondary-title&gt;A Joint publication in the Jossey-Bass social and behavioral science series and the Jossey-Bass health series&lt;/secondary-title&gt;&lt;/titles&gt;&lt;pages&gt;xx, 218 p.&lt;/pages&gt;&lt;edition&gt;1st&lt;/edition&gt;&lt;keywords&gt;&lt;keyword&gt;Malades Psychologie.&lt;/keyword&gt;&lt;keyword&gt;Sick Psychology.&lt;/keyword&gt;&lt;keyword&gt;Habitudes sanitaires.&lt;/keyword&gt;&lt;keyword&gt;Health behavior.&lt;/keyword&gt;&lt;keyword&gt;Stress.&lt;/keyword&gt;&lt;keyword&gt;Stress (Psychology) Stress (Physiology)&lt;/keyword&gt;&lt;keyword&gt;Ajustement (Psychologie)&lt;/keyword&gt;&lt;keyword&gt;Adjustment (Psychology)&lt;/keyword&gt;&lt;/keywords&gt;&lt;dates&gt;&lt;year&gt;1987&lt;/year&gt;&lt;/dates&gt;&lt;pub-location&gt;San Francisco&lt;/pub-location&gt;&lt;publisher&gt;Jossey-Bass&lt;/publisher&gt;&lt;isbn&gt;1555420281 (alk. paper)&amp;#xD;9781555420284&lt;/isbn&gt;&lt;accession-num&gt;000581154&lt;/accession-num&gt;&lt;call-num&gt;Paramédicale WM 172 A635u 1987 2.0&amp;#xD;ÉPC-Biologie R 726.5 A58 1987 1.0&lt;/call-num&gt;&lt;urls&gt;&lt;/urls&gt;&lt;remote-database-name&gt;CaQMU&lt;/remote-database-name&gt;&lt;/record&gt;&lt;/Cite&gt;&lt;/EndNote&gt;</w:instrText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F64B99">
        <w:rPr>
          <w:rFonts w:ascii="Times New Roman" w:hAnsi="Times New Roman" w:cs="Times New Roman"/>
          <w:noProof/>
          <w:sz w:val="24"/>
          <w:szCs w:val="24"/>
          <w:lang w:val="en-US"/>
        </w:rPr>
        <w:t>(13)</w:t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t>. This integrated all interventions that provide a psychosocial adjustment to daily life, managing anxiety, depression and stress, providing good social support for patients.</w:t>
      </w:r>
    </w:p>
    <w:p w14:paraId="6D7D8032" w14:textId="406462A2" w:rsidR="00AC39A1" w:rsidRPr="007E4122" w:rsidRDefault="00C21F8D" w:rsidP="007E41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4B99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 xml:space="preserve">Resources. </w:t>
      </w:r>
      <w:proofErr w:type="spellStart"/>
      <w:r w:rsidRPr="00F64B99">
        <w:rPr>
          <w:rFonts w:ascii="Times New Roman" w:hAnsi="Times New Roman" w:cs="Times New Roman"/>
          <w:sz w:val="24"/>
          <w:szCs w:val="24"/>
          <w:lang w:val="en-US"/>
        </w:rPr>
        <w:t>Koelen</w:t>
      </w:r>
      <w:proofErr w:type="spellEnd"/>
      <w:r w:rsidRPr="00F64B9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64B99">
        <w:rPr>
          <w:rFonts w:ascii="Times New Roman" w:hAnsi="Times New Roman" w:cs="Times New Roman"/>
          <w:sz w:val="24"/>
          <w:szCs w:val="24"/>
          <w:lang w:val="en-US"/>
        </w:rPr>
        <w:t>Lindström</w:t>
      </w:r>
      <w:proofErr w:type="spellEnd"/>
      <w:r w:rsidRPr="00F64B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oelen&lt;/Author&gt;&lt;Year&gt;2005&lt;/Year&gt;&lt;RecNum&gt;3909&lt;/RecNum&gt;&lt;DisplayText&gt;(15)&lt;/DisplayText&gt;&lt;record&gt;&lt;rec-number&gt;3909&lt;/rec-number&gt;&lt;foreign-keys&gt;&lt;key app="EN" db-id="2w2dwz2tlpzwseee2abx9ewq200z22r0f95e" timestamp="1574786989"&gt;3909&lt;/key&gt;&lt;/foreign-keys&gt;&lt;ref-type name="Journal Article"&gt;17&lt;/ref-type&gt;&lt;contributors&gt;&lt;authors&gt;&lt;author&gt;Koelen, M. A.&lt;/author&gt;&lt;author&gt;Lindstrom, B.&lt;/author&gt;&lt;/authors&gt;&lt;/contributors&gt;&lt;auth-address&gt;Wageningen University, Sub-department Communication Science, Wageningen, The Netherlands. bengt@nvh.se&lt;/auth-address&gt;&lt;titles&gt;&lt;title&gt;Making healthy choices easy choices: the role of empowerment&lt;/title&gt;&lt;secondary-title&gt;Eur J Clin Nutr&lt;/secondary-title&gt;&lt;/titles&gt;&lt;periodical&gt;&lt;full-title&gt;Eur J Clin Nutr&lt;/full-title&gt;&lt;/periodical&gt;&lt;pages&gt;S10-5; discussion S16, S23&lt;/pages&gt;&lt;volume&gt;59 Suppl 1&lt;/volume&gt;&lt;edition&gt;2005/07/30&lt;/edition&gt;&lt;keywords&gt;&lt;keyword&gt;Attitude to Health&lt;/keyword&gt;&lt;keyword&gt;Choice Behavior&lt;/keyword&gt;&lt;keyword&gt;Health Promotion/*methods&lt;/keyword&gt;&lt;keyword&gt;Humans&lt;/keyword&gt;&lt;keyword&gt;*Internal-External Control&lt;/keyword&gt;&lt;keyword&gt;Physician-Patient Relations&lt;/keyword&gt;&lt;keyword&gt;*Self Concept&lt;/keyword&gt;&lt;keyword&gt;*Self Efficacy&lt;/keyword&gt;&lt;/keywords&gt;&lt;dates&gt;&lt;year&gt;2005&lt;/year&gt;&lt;pub-dates&gt;&lt;date&gt;Aug&lt;/date&gt;&lt;/pub-dates&gt;&lt;/dates&gt;&lt;isbn&gt;0954-3007 (Print)&amp;#xD;0954-3007 (Linking)&lt;/isbn&gt;&lt;accession-num&gt;16052175&lt;/accession-num&gt;&lt;urls&gt;&lt;related-urls&gt;&lt;url&gt;https://www.ncbi.nlm.nih.gov/pubmed/16052175&lt;/url&gt;&lt;/related-urls&gt;&lt;/urls&gt;&lt;electronic-resource-num&gt;10.1038/sj.ejcn.1602168&lt;/electronic-resource-num&gt;&lt;/record&gt;&lt;/Cite&gt;&lt;/EndNote&gt;</w:instrText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F64B99">
        <w:rPr>
          <w:rFonts w:ascii="Times New Roman" w:hAnsi="Times New Roman" w:cs="Times New Roman"/>
          <w:noProof/>
          <w:sz w:val="24"/>
          <w:szCs w:val="24"/>
          <w:lang w:val="en-US"/>
        </w:rPr>
        <w:t>(15)</w:t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64B99">
        <w:rPr>
          <w:rFonts w:ascii="Times New Roman" w:hAnsi="Times New Roman" w:cs="Times New Roman"/>
          <w:sz w:val="24"/>
          <w:szCs w:val="24"/>
          <w:lang w:val="en-US"/>
        </w:rPr>
        <w:t xml:space="preserve"> have identified four examples of internal resources: health locus of control, learned helplessness, self-efficacy and outcome expectations. The externals resources are the ones related to health care actors and health care system as the practices of health care professionals, institutional culture and policies.</w:t>
      </w:r>
      <w:bookmarkEnd w:id="0"/>
    </w:p>
    <w:sectPr w:rsidR="00AC39A1" w:rsidRPr="007E412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1E2"/>
    <w:rsid w:val="0000765A"/>
    <w:rsid w:val="00031BDF"/>
    <w:rsid w:val="000724AC"/>
    <w:rsid w:val="000936CA"/>
    <w:rsid w:val="000B6906"/>
    <w:rsid w:val="000C6AC4"/>
    <w:rsid w:val="00102059"/>
    <w:rsid w:val="00106987"/>
    <w:rsid w:val="00125CB1"/>
    <w:rsid w:val="001544AF"/>
    <w:rsid w:val="001945CD"/>
    <w:rsid w:val="00240AB6"/>
    <w:rsid w:val="00273964"/>
    <w:rsid w:val="00292BE1"/>
    <w:rsid w:val="002A4BD5"/>
    <w:rsid w:val="002F1339"/>
    <w:rsid w:val="00316785"/>
    <w:rsid w:val="00320042"/>
    <w:rsid w:val="00333F40"/>
    <w:rsid w:val="003512B0"/>
    <w:rsid w:val="003541E2"/>
    <w:rsid w:val="00357B6B"/>
    <w:rsid w:val="004024C1"/>
    <w:rsid w:val="00463B71"/>
    <w:rsid w:val="0047698A"/>
    <w:rsid w:val="00497391"/>
    <w:rsid w:val="00501219"/>
    <w:rsid w:val="00505E00"/>
    <w:rsid w:val="005451D6"/>
    <w:rsid w:val="00571EC0"/>
    <w:rsid w:val="00573006"/>
    <w:rsid w:val="005A24F4"/>
    <w:rsid w:val="005E5567"/>
    <w:rsid w:val="0064771D"/>
    <w:rsid w:val="006A4CC0"/>
    <w:rsid w:val="006A57DC"/>
    <w:rsid w:val="006F0AB3"/>
    <w:rsid w:val="00706993"/>
    <w:rsid w:val="00721685"/>
    <w:rsid w:val="00763810"/>
    <w:rsid w:val="007A6775"/>
    <w:rsid w:val="007B7AE7"/>
    <w:rsid w:val="007E4122"/>
    <w:rsid w:val="007F2493"/>
    <w:rsid w:val="00800E8A"/>
    <w:rsid w:val="00847323"/>
    <w:rsid w:val="008870FA"/>
    <w:rsid w:val="008912B6"/>
    <w:rsid w:val="00895402"/>
    <w:rsid w:val="008F7548"/>
    <w:rsid w:val="00946AE7"/>
    <w:rsid w:val="0096661F"/>
    <w:rsid w:val="00971B20"/>
    <w:rsid w:val="009B2024"/>
    <w:rsid w:val="009D7667"/>
    <w:rsid w:val="00A66782"/>
    <w:rsid w:val="00AB182D"/>
    <w:rsid w:val="00AC39A1"/>
    <w:rsid w:val="00AC4B88"/>
    <w:rsid w:val="00AF4FAA"/>
    <w:rsid w:val="00B14D9D"/>
    <w:rsid w:val="00B2470C"/>
    <w:rsid w:val="00B247D1"/>
    <w:rsid w:val="00BA6709"/>
    <w:rsid w:val="00C21F8D"/>
    <w:rsid w:val="00C455AB"/>
    <w:rsid w:val="00C461DB"/>
    <w:rsid w:val="00CC1044"/>
    <w:rsid w:val="00CE2F8C"/>
    <w:rsid w:val="00D3513A"/>
    <w:rsid w:val="00D41333"/>
    <w:rsid w:val="00D90B57"/>
    <w:rsid w:val="00D958D5"/>
    <w:rsid w:val="00DB6192"/>
    <w:rsid w:val="00DD0033"/>
    <w:rsid w:val="00E36592"/>
    <w:rsid w:val="00ED0011"/>
    <w:rsid w:val="00F0306A"/>
    <w:rsid w:val="00F415FD"/>
    <w:rsid w:val="00FA1A0C"/>
    <w:rsid w:val="00FA473F"/>
    <w:rsid w:val="00FA635C"/>
    <w:rsid w:val="00FC0487"/>
    <w:rsid w:val="00FC502D"/>
    <w:rsid w:val="00FD5962"/>
    <w:rsid w:val="00FF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9D258"/>
  <w15:chartTrackingRefBased/>
  <w15:docId w15:val="{1651F8FB-FCCC-4C15-92F0-8311E3B1B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6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7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33</Words>
  <Characters>5890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 Mogueo</dc:creator>
  <cp:keywords/>
  <dc:description/>
  <cp:lastModifiedBy>Nivetha. R.</cp:lastModifiedBy>
  <cp:revision>3</cp:revision>
  <dcterms:created xsi:type="dcterms:W3CDTF">2020-01-28T17:00:00Z</dcterms:created>
  <dcterms:modified xsi:type="dcterms:W3CDTF">2020-07-22T06:22:00Z</dcterms:modified>
</cp:coreProperties>
</file>